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0E2" w:rsidRPr="00C238FB" w:rsidRDefault="008D204F" w:rsidP="008200E2">
      <w:pPr>
        <w:rPr>
          <w:rFonts w:ascii="Arial" w:hAnsi="Arial" w:cs="Arial"/>
          <w:sz w:val="24"/>
          <w:szCs w:val="24"/>
        </w:rPr>
      </w:pPr>
      <w:r w:rsidRPr="008200E2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3</w:t>
      </w:r>
      <w:r w:rsidRPr="008200E2">
        <w:rPr>
          <w:rFonts w:ascii="Arial" w:hAnsi="Arial" w:cs="Arial"/>
          <w:b/>
          <w:sz w:val="24"/>
          <w:szCs w:val="24"/>
        </w:rPr>
        <w:t xml:space="preserve"> </w:t>
      </w:r>
      <w:r w:rsidR="00CF3C78" w:rsidRPr="008200E2">
        <w:rPr>
          <w:rFonts w:ascii="Arial" w:hAnsi="Arial" w:cs="Arial"/>
          <w:b/>
          <w:sz w:val="24"/>
          <w:szCs w:val="24"/>
        </w:rPr>
        <w:t>Table</w:t>
      </w:r>
      <w:r w:rsidR="00CF3C78" w:rsidRPr="00E55204">
        <w:rPr>
          <w:rFonts w:ascii="Arial" w:hAnsi="Arial" w:cs="Arial"/>
          <w:b/>
          <w:sz w:val="24"/>
          <w:szCs w:val="24"/>
        </w:rPr>
        <w:t>.   Comparison of maximal macrofaunal densities inside and outside submarine canyons in this and other studies, ordered by depth.</w:t>
      </w:r>
      <w:r w:rsidR="00CF3C78" w:rsidRPr="00C238FB">
        <w:rPr>
          <w:rFonts w:ascii="Arial" w:hAnsi="Arial" w:cs="Arial"/>
          <w:sz w:val="24"/>
          <w:szCs w:val="24"/>
        </w:rPr>
        <w:t xml:space="preserve">   </w:t>
      </w:r>
    </w:p>
    <w:tbl>
      <w:tblPr>
        <w:tblStyle w:val="TableGrid"/>
        <w:tblW w:w="14883" w:type="dxa"/>
        <w:tblInd w:w="-459" w:type="dxa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992"/>
        <w:gridCol w:w="851"/>
        <w:gridCol w:w="992"/>
        <w:gridCol w:w="993"/>
        <w:gridCol w:w="850"/>
        <w:gridCol w:w="850"/>
        <w:gridCol w:w="850"/>
        <w:gridCol w:w="1027"/>
        <w:gridCol w:w="1383"/>
        <w:gridCol w:w="567"/>
        <w:gridCol w:w="992"/>
        <w:gridCol w:w="1134"/>
        <w:gridCol w:w="1417"/>
      </w:tblGrid>
      <w:tr w:rsidR="00B775CE" w:rsidRPr="00E3748F" w:rsidTr="00B775CE">
        <w:trPr>
          <w:tblHeader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 xml:space="preserve">Canyon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Reg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Location within the cany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Depth (m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75CE" w:rsidRPr="00294366" w:rsidRDefault="00B775CE" w:rsidP="00B8221F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Maximum abundance inside (mean ± s.e. ind m</w:t>
            </w:r>
            <w:r w:rsidRPr="00294366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  <w:r w:rsidRPr="0029436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75CE" w:rsidRPr="00294366" w:rsidRDefault="00B775CE" w:rsidP="00B8221F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Same-depth abundance outside (mean ± s.e. ind m</w:t>
            </w:r>
            <w:r w:rsidRPr="00294366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  <w:r w:rsidRPr="0029436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75CE" w:rsidRPr="00294366" w:rsidRDefault="00B775CE" w:rsidP="00E3748F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Species richness inside (mean ± s.e. sampling unit</w:t>
            </w:r>
            <w:r w:rsidRPr="00294366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29436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75CE" w:rsidRPr="00294366" w:rsidRDefault="00B775CE" w:rsidP="00E3748F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Species richness outside (mean ± s.e. sampling unit</w:t>
            </w:r>
            <w:r w:rsidRPr="00294366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29436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75CE" w:rsidRPr="00294366" w:rsidRDefault="00B775CE" w:rsidP="00B8221F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Separation dist-ance (km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75CE" w:rsidRPr="00294366" w:rsidRDefault="00B775CE" w:rsidP="00B8221F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Macrofaunal size range (mm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75CE" w:rsidRPr="00294366" w:rsidRDefault="00B775CE" w:rsidP="00D67DF4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Dominant fauna (at this location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Sampler size (m</w:t>
            </w:r>
            <w:r w:rsidRPr="0029436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29436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Sampler 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Comment</w:t>
            </w:r>
          </w:p>
        </w:tc>
      </w:tr>
      <w:tr w:rsidR="00B775CE" w:rsidRPr="00E3748F" w:rsidTr="00B775CE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Newpor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NE Pacific: Californi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Hea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3490 ± 1996 (sd) (n=2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4575 ± 1681 (sd) (n=2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 xml:space="preserve">48.7 ± 11.5 </w:t>
            </w:r>
          </w:p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(n = 2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 xml:space="preserve">107 ± 17 </w:t>
            </w:r>
          </w:p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(n = 2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≥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Van Veen gra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75CE" w:rsidRPr="00294366" w:rsidRDefault="0089404E" w:rsidP="00DE30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86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5CE" w:rsidRPr="00E3748F" w:rsidTr="00B775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La Jol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 xml:space="preserve">NE Pacific: Californi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Hea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15-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B775C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3,240,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94366">
              <w:rPr>
                <w:rFonts w:ascii="Arial" w:hAnsi="Arial" w:cs="Arial"/>
                <w:i/>
                <w:sz w:val="20"/>
                <w:szCs w:val="20"/>
              </w:rPr>
              <w:t xml:space="preserve">Nebalia 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spp. (N), </w:t>
            </w:r>
            <w:r w:rsidRPr="00294366">
              <w:rPr>
                <w:rFonts w:ascii="Arial" w:hAnsi="Arial" w:cs="Arial"/>
                <w:i/>
                <w:sz w:val="20"/>
                <w:szCs w:val="20"/>
              </w:rPr>
              <w:t>Orchomene limodes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 (A), </w:t>
            </w:r>
            <w:r w:rsidRPr="00294366">
              <w:rPr>
                <w:rFonts w:ascii="Arial" w:hAnsi="Arial" w:cs="Arial"/>
                <w:i/>
                <w:sz w:val="20"/>
                <w:szCs w:val="20"/>
              </w:rPr>
              <w:t>Aoroides spinosus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 (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89404E" w:rsidP="00DE30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7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B775CE">
            <w:pPr>
              <w:pStyle w:val="FootnoteText"/>
              <w:rPr>
                <w:rFonts w:ascii="Arial" w:hAnsi="Arial" w:cs="Arial"/>
              </w:rPr>
            </w:pPr>
            <w:r w:rsidRPr="00294366">
              <w:rPr>
                <w:rFonts w:ascii="Arial" w:hAnsi="Arial" w:cs="Arial"/>
              </w:rPr>
              <w:t>High numbers inside were attributed to sampling detrital patches of surfgrass and kelp</w:t>
            </w:r>
          </w:p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5CE" w:rsidRPr="00E3748F" w:rsidTr="00B775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Scripps/La Jol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 xml:space="preserve">NE Pacific: Californi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Hea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B775C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59,900 (n=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3200 (n=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B775C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53 ± 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57052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64 ± 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≈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≥0.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i/>
                <w:sz w:val="20"/>
                <w:szCs w:val="20"/>
              </w:rPr>
              <w:t>Nebalia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 sp. (N), </w:t>
            </w:r>
            <w:r w:rsidRPr="00294366">
              <w:rPr>
                <w:rFonts w:ascii="Arial" w:hAnsi="Arial" w:cs="Arial"/>
                <w:i/>
                <w:sz w:val="20"/>
                <w:szCs w:val="20"/>
              </w:rPr>
              <w:t xml:space="preserve">Orchomene limodes 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(A), </w:t>
            </w:r>
            <w:r w:rsidRPr="00294366">
              <w:rPr>
                <w:rFonts w:ascii="Arial" w:hAnsi="Arial" w:cs="Arial"/>
                <w:i/>
                <w:sz w:val="20"/>
                <w:szCs w:val="20"/>
              </w:rPr>
              <w:t>Capitella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 cf </w:t>
            </w:r>
            <w:r w:rsidRPr="00294366">
              <w:rPr>
                <w:rFonts w:ascii="Arial" w:hAnsi="Arial" w:cs="Arial"/>
                <w:i/>
                <w:sz w:val="20"/>
                <w:szCs w:val="20"/>
              </w:rPr>
              <w:t xml:space="preserve">capitata </w:t>
            </w:r>
            <w:r w:rsidRPr="00294366">
              <w:rPr>
                <w:rFonts w:ascii="Arial" w:hAnsi="Arial" w:cs="Arial"/>
                <w:sz w:val="20"/>
                <w:szCs w:val="20"/>
              </w:rPr>
              <w:t>(P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Slurp-gu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89404E" w:rsidP="00DE30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Interpreted from Fig. 5 (abundance) and 11 (species richness)</w:t>
            </w:r>
          </w:p>
        </w:tc>
      </w:tr>
      <w:tr w:rsidR="00B775CE" w:rsidRPr="00E3748F" w:rsidTr="00B775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du Coued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Indian Ocean</w:t>
            </w:r>
            <w:r w:rsidRPr="00294366">
              <w:rPr>
                <w:rFonts w:ascii="Arial" w:hAnsi="Arial" w:cs="Arial"/>
                <w:b/>
                <w:sz w:val="20"/>
                <w:szCs w:val="20"/>
              </w:rPr>
              <w:t>: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 SE Austra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Hea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13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592.5 ± 74.5 (n=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AE492B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47.5 ± 10.6 (n=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B775C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19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≥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B775C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i/>
                <w:sz w:val="20"/>
                <w:szCs w:val="20"/>
              </w:rPr>
              <w:t>Prionospio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 sp. (P), </w:t>
            </w:r>
            <w:r w:rsidRPr="00294366">
              <w:rPr>
                <w:rFonts w:ascii="Arial" w:hAnsi="Arial" w:cs="Arial"/>
                <w:i/>
                <w:sz w:val="20"/>
                <w:szCs w:val="20"/>
              </w:rPr>
              <w:t>Lumbrineris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 sp. (P), </w:t>
            </w:r>
            <w:r w:rsidRPr="00294366">
              <w:rPr>
                <w:rFonts w:ascii="Arial" w:hAnsi="Arial" w:cs="Arial"/>
                <w:i/>
                <w:sz w:val="20"/>
                <w:szCs w:val="20"/>
              </w:rPr>
              <w:t>Myrioglobula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94366">
              <w:rPr>
                <w:rFonts w:ascii="Arial" w:hAnsi="Arial" w:cs="Arial"/>
                <w:sz w:val="20"/>
                <w:szCs w:val="20"/>
              </w:rPr>
              <w:lastRenderedPageBreak/>
              <w:t xml:space="preserve">sp. (P), </w:t>
            </w:r>
            <w:r w:rsidRPr="00294366">
              <w:rPr>
                <w:rFonts w:ascii="Arial" w:hAnsi="Arial" w:cs="Arial"/>
                <w:i/>
                <w:sz w:val="20"/>
                <w:szCs w:val="20"/>
              </w:rPr>
              <w:t>Leptoecia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 sp. (P), </w:t>
            </w:r>
            <w:r w:rsidRPr="00294366">
              <w:rPr>
                <w:rFonts w:ascii="Arial" w:hAnsi="Arial" w:cs="Arial"/>
                <w:i/>
                <w:sz w:val="20"/>
                <w:szCs w:val="20"/>
              </w:rPr>
              <w:t>Melinoides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 sp. (P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lastRenderedPageBreak/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67DF4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Smith Macintyre gr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B775C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 xml:space="preserve">Separation distance average of the distance of DC 200 to </w:t>
            </w:r>
            <w:r w:rsidRPr="00294366">
              <w:rPr>
                <w:rFonts w:ascii="Arial" w:hAnsi="Arial" w:cs="Arial"/>
                <w:sz w:val="20"/>
                <w:szCs w:val="20"/>
              </w:rPr>
              <w:lastRenderedPageBreak/>
              <w:t>DW 200 and DE 200.  Dominants have abundance at DC 200 ≥40 ind m</w:t>
            </w:r>
            <w:r w:rsidRPr="00294366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</w:p>
        </w:tc>
      </w:tr>
      <w:tr w:rsidR="00B775CE" w:rsidRPr="00E3748F" w:rsidTr="00B775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lastRenderedPageBreak/>
              <w:t>Bonn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Indian Ocean: SE Austra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Hea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4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11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435 ± 15 (n=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AE492B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25.5 ± 3.5 (n=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B775C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≥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B775C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i/>
                <w:sz w:val="20"/>
                <w:szCs w:val="20"/>
              </w:rPr>
              <w:t>Myrioglobula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 sp. (P), </w:t>
            </w:r>
            <w:r w:rsidRPr="00294366">
              <w:rPr>
                <w:rFonts w:ascii="Arial" w:hAnsi="Arial" w:cs="Arial"/>
                <w:i/>
                <w:sz w:val="20"/>
                <w:szCs w:val="20"/>
              </w:rPr>
              <w:t>Aphelochaeta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 sp. (P), Lysiannasid sp. (A), </w:t>
            </w:r>
            <w:r w:rsidRPr="00294366">
              <w:rPr>
                <w:rFonts w:ascii="Arial" w:hAnsi="Arial" w:cs="Arial"/>
                <w:i/>
                <w:sz w:val="20"/>
                <w:szCs w:val="20"/>
              </w:rPr>
              <w:t>Hemipodia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 sp. (P), </w:t>
            </w:r>
            <w:r w:rsidRPr="00294366">
              <w:rPr>
                <w:rFonts w:ascii="Arial" w:hAnsi="Arial" w:cs="Arial"/>
                <w:i/>
                <w:sz w:val="20"/>
                <w:szCs w:val="20"/>
              </w:rPr>
              <w:t>Levinsenia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 sp. (P), Spionidae sp. (P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B8221F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Smith Macintyre gr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B775CE">
            <w:pPr>
              <w:pStyle w:val="FootnoteText"/>
              <w:rPr>
                <w:rFonts w:ascii="Arial" w:hAnsi="Arial" w:cs="Arial"/>
              </w:rPr>
            </w:pPr>
            <w:r w:rsidRPr="00294366">
              <w:rPr>
                <w:rFonts w:ascii="Arial" w:hAnsi="Arial" w:cs="Arial"/>
              </w:rPr>
              <w:t>Separation distance average of the distance of BC 500 to BW 500 and BE 500.  Dominants have abundance at BC 500 ≥40 ind m</w:t>
            </w:r>
            <w:r w:rsidRPr="00294366">
              <w:rPr>
                <w:rFonts w:ascii="Arial" w:hAnsi="Arial" w:cs="Arial"/>
                <w:vertAlign w:val="superscript"/>
              </w:rPr>
              <w:t>-2</w:t>
            </w:r>
          </w:p>
          <w:p w:rsidR="00B775CE" w:rsidRPr="00294366" w:rsidRDefault="00B775CE" w:rsidP="00B775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5CE" w:rsidRPr="00E3748F" w:rsidTr="00B775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Mississipp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Gulf of Mexi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Hea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4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15,571 (n=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≥0.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94366">
              <w:rPr>
                <w:rFonts w:ascii="Arial" w:hAnsi="Arial" w:cs="Arial"/>
                <w:i/>
                <w:sz w:val="20"/>
                <w:szCs w:val="20"/>
              </w:rPr>
              <w:t xml:space="preserve">Ampelisca mississippiana </w:t>
            </w:r>
            <w:r w:rsidRPr="00294366">
              <w:rPr>
                <w:rFonts w:ascii="Arial" w:hAnsi="Arial" w:cs="Arial"/>
                <w:sz w:val="20"/>
                <w:szCs w:val="20"/>
              </w:rPr>
              <w:t>(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Box cor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89404E" w:rsidP="00DE30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87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5CE" w:rsidRPr="00E3748F" w:rsidTr="00B775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Soquel/</w:t>
            </w:r>
          </w:p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Monter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NE Pacific: Califor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6 and 50 m from cliff b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B775C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 xml:space="preserve">584 </w:t>
            </w: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>± 0 (n=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 xml:space="preserve">14 </w:t>
            </w: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>± 1.4 (n=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≥0.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Polychaet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0.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Cor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89404E" w:rsidP="00DE30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B775C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Maximum abundance interpreted from Fig. 4</w:t>
            </w:r>
          </w:p>
        </w:tc>
      </w:tr>
      <w:tr w:rsidR="00B775CE" w:rsidRPr="00E3748F" w:rsidTr="00B775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>Nazaré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 xml:space="preserve">NE Atlantic: </w:t>
            </w: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lastRenderedPageBreak/>
              <w:t>Portug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lastRenderedPageBreak/>
              <w:t>Upp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>8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B775C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 xml:space="preserve">474.5 ± 102.0 </w:t>
            </w: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lastRenderedPageBreak/>
              <w:t>(n=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lastRenderedPageBreak/>
              <w:t>191.3 ± 4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>8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>≥0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AB6601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94366">
              <w:rPr>
                <w:rFonts w:ascii="Arial" w:hAnsi="Arial" w:cs="Arial"/>
                <w:i/>
                <w:sz w:val="20"/>
                <w:szCs w:val="20"/>
              </w:rPr>
              <w:t>Carangoliopsis spinulosa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94366">
              <w:rPr>
                <w:rFonts w:ascii="Arial" w:hAnsi="Arial" w:cs="Arial"/>
                <w:sz w:val="20"/>
                <w:szCs w:val="20"/>
              </w:rPr>
              <w:lastRenderedPageBreak/>
              <w:t xml:space="preserve">(A), </w:t>
            </w:r>
            <w:r w:rsidRPr="00294366">
              <w:rPr>
                <w:rFonts w:ascii="Arial" w:hAnsi="Arial" w:cs="Arial"/>
                <w:i/>
                <w:sz w:val="20"/>
                <w:szCs w:val="20"/>
              </w:rPr>
              <w:t>Paradiopatra hispanica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 (P), cf. </w:t>
            </w:r>
            <w:r w:rsidRPr="00294366">
              <w:rPr>
                <w:rFonts w:ascii="Arial" w:hAnsi="Arial" w:cs="Arial"/>
                <w:i/>
                <w:sz w:val="20"/>
                <w:szCs w:val="20"/>
              </w:rPr>
              <w:t>Colletea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 xml:space="preserve">(T), </w:t>
            </w:r>
            <w:r w:rsidRPr="00294366">
              <w:rPr>
                <w:rFonts w:ascii="Arial" w:hAnsi="Arial" w:cs="Arial"/>
                <w:i/>
                <w:sz w:val="20"/>
                <w:szCs w:val="20"/>
                <w:lang w:val="fr-CA"/>
              </w:rPr>
              <w:t>Abyssoninoe abyssorum</w:t>
            </w: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 xml:space="preserve"> (P), Scaphopoda (S), Chaetodermomorpha (C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lastRenderedPageBreak/>
              <w:t>0.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 xml:space="preserve">NIOZ circular </w:t>
            </w:r>
            <w:r w:rsidRPr="00294366">
              <w:rPr>
                <w:rFonts w:ascii="Arial" w:hAnsi="Arial" w:cs="Arial"/>
                <w:sz w:val="20"/>
                <w:szCs w:val="20"/>
              </w:rPr>
              <w:lastRenderedPageBreak/>
              <w:t>box cor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89404E" w:rsidP="00DE30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[3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 xml:space="preserve">Only location where </w:t>
            </w:r>
            <w:r w:rsidRPr="00294366">
              <w:rPr>
                <w:rFonts w:ascii="Arial" w:hAnsi="Arial" w:cs="Arial"/>
                <w:sz w:val="20"/>
                <w:szCs w:val="20"/>
              </w:rPr>
              <w:lastRenderedPageBreak/>
              <w:t>comparative samples outside were taken.  Peak abundance was in the Middle location</w:t>
            </w:r>
          </w:p>
        </w:tc>
      </w:tr>
      <w:tr w:rsidR="00B775CE" w:rsidRPr="00E3748F" w:rsidTr="00B775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lastRenderedPageBreak/>
              <w:t>Setúb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NE Atlantic: Portug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Upp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9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 xml:space="preserve">385.2 ± 63.8  (n=2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188.8 ± 2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≥0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i/>
                <w:sz w:val="20"/>
                <w:szCs w:val="20"/>
              </w:rPr>
              <w:t>Phylamphicteis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 sp. (P), </w:t>
            </w:r>
            <w:r w:rsidRPr="00294366">
              <w:rPr>
                <w:rFonts w:ascii="Arial" w:hAnsi="Arial" w:cs="Arial"/>
                <w:i/>
                <w:sz w:val="20"/>
                <w:szCs w:val="20"/>
              </w:rPr>
              <w:t>Prionospio sandersi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 (P), </w:t>
            </w:r>
            <w:r w:rsidRPr="00294366">
              <w:rPr>
                <w:rFonts w:ascii="Arial" w:hAnsi="Arial" w:cs="Arial"/>
                <w:i/>
                <w:sz w:val="20"/>
                <w:szCs w:val="20"/>
              </w:rPr>
              <w:t>Carangoliopsis spinulosa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 (A), Maldanidae spp. (P), Apseudidae (T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0.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NIOZ circular box cor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89404E" w:rsidP="00DE30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5CE" w:rsidRPr="00E3748F" w:rsidTr="00B775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>Casca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 xml:space="preserve">NE Atlantic: </w:t>
            </w: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lastRenderedPageBreak/>
              <w:t>Portug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lastRenderedPageBreak/>
              <w:t>Upp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>9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294366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 xml:space="preserve">583.3 ± 19.2 </w:t>
            </w: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lastRenderedPageBreak/>
              <w:t>(n=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lastRenderedPageBreak/>
              <w:t>188.8 ± 2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>7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>≥0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94366">
              <w:rPr>
                <w:rFonts w:ascii="Arial" w:hAnsi="Arial" w:cs="Arial"/>
                <w:i/>
                <w:sz w:val="20"/>
                <w:szCs w:val="20"/>
                <w:lang w:val="fr-CA"/>
              </w:rPr>
              <w:t>Phylamphicteis</w:t>
            </w: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 xml:space="preserve"> sp. (P), </w:t>
            </w: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lastRenderedPageBreak/>
              <w:t xml:space="preserve">Polynoidae sp. (P), </w:t>
            </w:r>
            <w:r w:rsidRPr="00294366">
              <w:rPr>
                <w:rFonts w:ascii="Arial" w:hAnsi="Arial" w:cs="Arial"/>
                <w:i/>
                <w:sz w:val="20"/>
                <w:szCs w:val="20"/>
                <w:lang w:val="fr-CA"/>
              </w:rPr>
              <w:t>Prionospio sandersi</w:t>
            </w: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 xml:space="preserve"> (P), </w:t>
            </w:r>
            <w:r w:rsidRPr="00294366">
              <w:rPr>
                <w:rFonts w:ascii="Arial" w:hAnsi="Arial" w:cs="Arial"/>
                <w:i/>
                <w:sz w:val="20"/>
                <w:szCs w:val="20"/>
                <w:lang w:val="fr-CA"/>
              </w:rPr>
              <w:t>Levinsenia</w:t>
            </w: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 xml:space="preserve"> sp. (P), Maldanidae sp. (P), </w:t>
            </w:r>
            <w:r w:rsidRPr="00294366">
              <w:rPr>
                <w:rFonts w:ascii="Arial" w:hAnsi="Arial" w:cs="Arial"/>
                <w:i/>
                <w:sz w:val="20"/>
                <w:szCs w:val="20"/>
                <w:lang w:val="fr-CA"/>
              </w:rPr>
              <w:t>Leucon</w:t>
            </w: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 xml:space="preserve"> sp. (Cu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lastRenderedPageBreak/>
              <w:t>0.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 xml:space="preserve">NIOZ circular </w:t>
            </w: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lastRenderedPageBreak/>
              <w:t>box cor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89404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lastRenderedPageBreak/>
              <w:t>[3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294366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 xml:space="preserve">Only location where </w:t>
            </w:r>
            <w:r w:rsidRPr="00294366">
              <w:rPr>
                <w:rFonts w:ascii="Arial" w:hAnsi="Arial" w:cs="Arial"/>
                <w:sz w:val="20"/>
                <w:szCs w:val="20"/>
              </w:rPr>
              <w:lastRenderedPageBreak/>
              <w:t>comparative samples outside were taken.  Peak abundance was in the Middle location</w:t>
            </w:r>
          </w:p>
        </w:tc>
      </w:tr>
      <w:tr w:rsidR="00B775CE" w:rsidRPr="00E3748F" w:rsidTr="00B775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lastRenderedPageBreak/>
              <w:t>Kaikou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SW Pacific:  New Zea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Hea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≈1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51,500 ± 5500 (n=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≈25,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≈1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≥0.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Multi-cor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89404E" w:rsidP="00DE30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5CE" w:rsidRPr="00E3748F" w:rsidTr="00B775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Campech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SW Gulf of Mexi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Midd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25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6925 ± 2258 (n=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≥0.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USNEL Boxcor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89404E" w:rsidP="00DE30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8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5CE" w:rsidRPr="00E3748F" w:rsidTr="00B775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Whittar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NE Atlantic: U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Upper part of west bran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27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27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≥0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i/>
                <w:sz w:val="20"/>
                <w:szCs w:val="20"/>
              </w:rPr>
              <w:t>Saccorhiza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 (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Box cor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89404E" w:rsidP="00DE30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8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75CE" w:rsidRPr="00E3748F" w:rsidTr="00B775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Nazaré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NE Atlantic: Portug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Midd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28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294366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74,184 (n=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≥0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94366">
              <w:rPr>
                <w:rFonts w:ascii="Arial" w:hAnsi="Arial" w:cs="Arial"/>
                <w:i/>
                <w:sz w:val="20"/>
                <w:szCs w:val="20"/>
              </w:rPr>
              <w:t xml:space="preserve">Cossura  </w:t>
            </w:r>
            <w:r w:rsidRPr="00294366">
              <w:rPr>
                <w:rFonts w:ascii="Arial" w:hAnsi="Arial" w:cs="Arial"/>
                <w:sz w:val="20"/>
                <w:szCs w:val="20"/>
              </w:rPr>
              <w:t>sp. (P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0.25 m</w:t>
            </w:r>
            <w:r w:rsidRPr="0029436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 USNEL  box cor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8C463E" w:rsidP="00027FCA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[7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294366" w:rsidP="00027FCA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Extrapolated from 9273 ind 0.125 m</w:t>
            </w:r>
            <w:r w:rsidRPr="00294366">
              <w:rPr>
                <w:rFonts w:ascii="Arial" w:hAnsi="Arial" w:cs="Arial"/>
                <w:sz w:val="20"/>
                <w:szCs w:val="20"/>
                <w:vertAlign w:val="superscript"/>
              </w:rPr>
              <w:t>-2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.  High numbers were attributed to canyon </w:t>
            </w:r>
            <w:r w:rsidRPr="00294366">
              <w:rPr>
                <w:rFonts w:ascii="Arial" w:hAnsi="Arial" w:cs="Arial"/>
                <w:sz w:val="20"/>
                <w:szCs w:val="20"/>
              </w:rPr>
              <w:lastRenderedPageBreak/>
              <w:t>interception of laterally transported terrestrial organic matter</w:t>
            </w:r>
          </w:p>
        </w:tc>
      </w:tr>
      <w:tr w:rsidR="00B775CE" w:rsidRPr="00E3748F" w:rsidTr="00B775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lastRenderedPageBreak/>
              <w:t>Casca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>NE Atlantic: Portug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>Midd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>3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>1125.1± 138.0 (n=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>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>≥0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i/>
                <w:sz w:val="20"/>
                <w:szCs w:val="20"/>
                <w:lang w:val="fr-CA"/>
              </w:rPr>
              <w:t>Thyasira</w:t>
            </w: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 xml:space="preserve"> cf. </w:t>
            </w:r>
            <w:r w:rsidRPr="00294366">
              <w:rPr>
                <w:rFonts w:ascii="Arial" w:hAnsi="Arial" w:cs="Arial"/>
                <w:i/>
                <w:sz w:val="20"/>
                <w:szCs w:val="20"/>
                <w:lang w:val="fr-CA"/>
              </w:rPr>
              <w:t>flexuosa</w:t>
            </w: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 xml:space="preserve"> (B), </w:t>
            </w:r>
            <w:r w:rsidRPr="00294366">
              <w:rPr>
                <w:rFonts w:ascii="Arial" w:hAnsi="Arial" w:cs="Arial"/>
                <w:i/>
                <w:sz w:val="20"/>
                <w:szCs w:val="20"/>
                <w:lang w:val="fr-CA"/>
              </w:rPr>
              <w:t>Siboglinum</w:t>
            </w: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 xml:space="preserve"> cf. </w:t>
            </w:r>
            <w:r w:rsidRPr="00294366">
              <w:rPr>
                <w:rFonts w:ascii="Arial" w:hAnsi="Arial" w:cs="Arial"/>
                <w:i/>
                <w:sz w:val="20"/>
                <w:szCs w:val="20"/>
                <w:lang w:val="fr-CA"/>
              </w:rPr>
              <w:t>angustum</w:t>
            </w: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 xml:space="preserve"> (P), </w:t>
            </w:r>
            <w:r w:rsidRPr="00294366">
              <w:rPr>
                <w:rFonts w:ascii="Arial" w:hAnsi="Arial" w:cs="Arial"/>
                <w:i/>
                <w:sz w:val="20"/>
                <w:szCs w:val="20"/>
                <w:lang w:val="fr-CA"/>
              </w:rPr>
              <w:t>Prionospio</w:t>
            </w: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 xml:space="preserve"> sp. 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(P), </w:t>
            </w:r>
            <w:r w:rsidRPr="00294366">
              <w:rPr>
                <w:rFonts w:ascii="Arial" w:hAnsi="Arial" w:cs="Arial"/>
                <w:i/>
                <w:sz w:val="20"/>
                <w:szCs w:val="20"/>
              </w:rPr>
              <w:t>Macrostylis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 cf. </w:t>
            </w:r>
            <w:r w:rsidRPr="00294366">
              <w:rPr>
                <w:rFonts w:ascii="Arial" w:hAnsi="Arial" w:cs="Arial"/>
                <w:i/>
                <w:sz w:val="20"/>
                <w:szCs w:val="20"/>
              </w:rPr>
              <w:t>abyssicola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 (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294366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0.008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UKORS mega-cor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8C463E" w:rsidP="00DE30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294366" w:rsidP="0057052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5-8 0.008 m</w:t>
            </w:r>
            <w:r w:rsidRPr="0029436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 cores pooled to form </w:t>
            </w:r>
            <w:r w:rsidR="0057052E">
              <w:rPr>
                <w:rFonts w:ascii="Arial" w:hAnsi="Arial" w:cs="Arial"/>
                <w:sz w:val="20"/>
                <w:szCs w:val="20"/>
              </w:rPr>
              <w:t>one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 replicate sample</w:t>
            </w:r>
          </w:p>
        </w:tc>
      </w:tr>
      <w:tr w:rsidR="00B775CE" w:rsidRPr="00E3748F" w:rsidTr="00B775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>Setúb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>N</w:t>
            </w:r>
            <w:r w:rsidRPr="00294366">
              <w:rPr>
                <w:rFonts w:ascii="Arial" w:hAnsi="Arial" w:cs="Arial"/>
                <w:sz w:val="20"/>
                <w:szCs w:val="20"/>
              </w:rPr>
              <w:t>E Atlantic: Portug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Midd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3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2241.3 ± 164.2  (n=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≥0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i/>
                <w:sz w:val="20"/>
                <w:szCs w:val="20"/>
              </w:rPr>
              <w:t>Prionospio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 sp. (P), </w:t>
            </w:r>
            <w:r w:rsidRPr="00294366">
              <w:rPr>
                <w:rFonts w:ascii="Arial" w:hAnsi="Arial" w:cs="Arial"/>
                <w:i/>
                <w:sz w:val="20"/>
                <w:szCs w:val="20"/>
              </w:rPr>
              <w:t>Melinampharete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 sp. (P), </w:t>
            </w:r>
            <w:r w:rsidRPr="00294366">
              <w:rPr>
                <w:rFonts w:ascii="Arial" w:hAnsi="Arial" w:cs="Arial"/>
                <w:i/>
                <w:sz w:val="20"/>
                <w:szCs w:val="20"/>
              </w:rPr>
              <w:t>Levinsenia gracilis (P)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94366">
              <w:rPr>
                <w:rFonts w:ascii="Arial" w:hAnsi="Arial" w:cs="Arial"/>
                <w:i/>
                <w:sz w:val="20"/>
                <w:szCs w:val="20"/>
              </w:rPr>
              <w:t>Thyasira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 sp. (B), </w:t>
            </w:r>
            <w:r w:rsidRPr="00294366">
              <w:rPr>
                <w:rFonts w:ascii="Arial" w:hAnsi="Arial" w:cs="Arial"/>
                <w:i/>
                <w:sz w:val="20"/>
                <w:szCs w:val="20"/>
              </w:rPr>
              <w:t>Haploniscus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 cf. </w:t>
            </w:r>
            <w:r w:rsidRPr="00294366">
              <w:rPr>
                <w:rFonts w:ascii="Arial" w:hAnsi="Arial" w:cs="Arial"/>
                <w:i/>
                <w:sz w:val="20"/>
                <w:szCs w:val="20"/>
              </w:rPr>
              <w:t>charcoti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 (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294366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0.008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UKORS mega-cor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8C463E" w:rsidP="00DE30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294366" w:rsidP="0057052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5-8 0.008 m</w:t>
            </w:r>
            <w:r w:rsidRPr="0029436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 cores pooled to form </w:t>
            </w:r>
            <w:r w:rsidR="0057052E">
              <w:rPr>
                <w:rFonts w:ascii="Arial" w:hAnsi="Arial" w:cs="Arial"/>
                <w:sz w:val="20"/>
                <w:szCs w:val="20"/>
              </w:rPr>
              <w:t>one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 replicate sample</w:t>
            </w:r>
          </w:p>
        </w:tc>
      </w:tr>
      <w:tr w:rsidR="00B775CE" w:rsidRPr="00E3748F" w:rsidTr="00B775C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Whittar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 xml:space="preserve">NE </w:t>
            </w:r>
            <w:r w:rsidRPr="00294366">
              <w:rPr>
                <w:rFonts w:ascii="Arial" w:hAnsi="Arial" w:cs="Arial"/>
                <w:sz w:val="20"/>
                <w:szCs w:val="20"/>
              </w:rPr>
              <w:lastRenderedPageBreak/>
              <w:t>Atlantic: U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lastRenderedPageBreak/>
              <w:t xml:space="preserve">East </w:t>
            </w:r>
            <w:r w:rsidRPr="00294366">
              <w:rPr>
                <w:rFonts w:ascii="Arial" w:hAnsi="Arial" w:cs="Arial"/>
                <w:sz w:val="20"/>
                <w:szCs w:val="20"/>
              </w:rPr>
              <w:lastRenderedPageBreak/>
              <w:t>bran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lastRenderedPageBreak/>
              <w:t>3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 xml:space="preserve">6249 ± </w:t>
            </w:r>
            <w:r w:rsidRPr="00294366">
              <w:rPr>
                <w:rFonts w:ascii="Arial" w:hAnsi="Arial" w:cs="Arial"/>
                <w:sz w:val="20"/>
                <w:szCs w:val="20"/>
              </w:rPr>
              <w:lastRenderedPageBreak/>
              <w:t>1363 (sd) (n=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lastRenderedPageBreak/>
              <w:t xml:space="preserve">2744 ± </w:t>
            </w:r>
            <w:r w:rsidRPr="00294366">
              <w:rPr>
                <w:rFonts w:ascii="Arial" w:hAnsi="Arial" w:cs="Arial"/>
                <w:sz w:val="20"/>
                <w:szCs w:val="20"/>
              </w:rPr>
              <w:lastRenderedPageBreak/>
              <w:t>269 (s d) (n=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≥0.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Amphinomid</w:t>
            </w:r>
            <w:r w:rsidRPr="00294366">
              <w:rPr>
                <w:rFonts w:ascii="Arial" w:hAnsi="Arial" w:cs="Arial"/>
                <w:sz w:val="20"/>
                <w:szCs w:val="20"/>
              </w:rPr>
              <w:lastRenderedPageBreak/>
              <w:t>ae (P), Spionidae (P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294366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lastRenderedPageBreak/>
              <w:t>0.0</w:t>
            </w: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lastRenderedPageBreak/>
              <w:t>08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lastRenderedPageBreak/>
              <w:t>Mega-</w:t>
            </w: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lastRenderedPageBreak/>
              <w:t>cor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8C463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lastRenderedPageBreak/>
              <w:t>[2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775CE" w:rsidRPr="00294366" w:rsidRDefault="00294366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5 0.008 m</w:t>
            </w:r>
            <w:r w:rsidRPr="0029436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57052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7052E">
              <w:rPr>
                <w:rFonts w:ascii="Arial" w:hAnsi="Arial" w:cs="Arial"/>
                <w:sz w:val="20"/>
                <w:szCs w:val="20"/>
              </w:rPr>
              <w:lastRenderedPageBreak/>
              <w:t>cores pooled to form one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 replicate sample</w:t>
            </w:r>
          </w:p>
        </w:tc>
      </w:tr>
      <w:tr w:rsidR="00B775CE" w:rsidRPr="00E3748F" w:rsidTr="00B775CE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lastRenderedPageBreak/>
              <w:t>Nazaré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NE Atlantic: Portug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Midd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35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4599.5 ± 441.6 (n=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  <w:r w:rsidRPr="00294366">
              <w:rPr>
                <w:rFonts w:ascii="Arial" w:hAnsi="Arial" w:cs="Arial"/>
                <w:sz w:val="20"/>
                <w:szCs w:val="20"/>
              </w:rPr>
              <w:t>≥0.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75CE" w:rsidRPr="00294366" w:rsidRDefault="00B775CE" w:rsidP="002E048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94366">
              <w:rPr>
                <w:rFonts w:ascii="Arial" w:hAnsi="Arial" w:cs="Arial"/>
                <w:i/>
                <w:sz w:val="20"/>
                <w:szCs w:val="20"/>
              </w:rPr>
              <w:t>Prionospio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 sp. (P), Scaphopoda (S), </w:t>
            </w:r>
            <w:r w:rsidRPr="00294366">
              <w:rPr>
                <w:rFonts w:ascii="Arial" w:hAnsi="Arial" w:cs="Arial"/>
                <w:i/>
                <w:sz w:val="20"/>
                <w:szCs w:val="20"/>
              </w:rPr>
              <w:t>Yoldiella</w:t>
            </w:r>
            <w:r w:rsidRPr="00294366"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 xml:space="preserve">(B), Pseudotanaidae sp. (T), </w:t>
            </w:r>
            <w:r w:rsidRPr="00294366">
              <w:rPr>
                <w:rFonts w:ascii="Arial" w:hAnsi="Arial" w:cs="Arial"/>
                <w:i/>
                <w:sz w:val="20"/>
                <w:szCs w:val="20"/>
                <w:lang w:val="fr-CA"/>
              </w:rPr>
              <w:t>Ypsilothuria bitentaculata</w:t>
            </w: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 xml:space="preserve"> (H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75CE" w:rsidRPr="00294366" w:rsidRDefault="00B775CE" w:rsidP="00294366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>0.008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94366">
              <w:rPr>
                <w:rFonts w:ascii="Arial" w:hAnsi="Arial" w:cs="Arial"/>
                <w:sz w:val="20"/>
                <w:szCs w:val="20"/>
                <w:lang w:val="fr-CA"/>
              </w:rPr>
              <w:t>UKORS mega-cor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75CE" w:rsidRPr="00294366" w:rsidRDefault="008C463E" w:rsidP="00DE307E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[3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4366" w:rsidRPr="00294366" w:rsidRDefault="00294366" w:rsidP="00294366">
            <w:pPr>
              <w:pStyle w:val="FootnoteText"/>
              <w:rPr>
                <w:rFonts w:ascii="Arial" w:hAnsi="Arial" w:cs="Arial"/>
              </w:rPr>
            </w:pPr>
            <w:r w:rsidRPr="00294366">
              <w:rPr>
                <w:rFonts w:ascii="Arial" w:hAnsi="Arial" w:cs="Arial"/>
              </w:rPr>
              <w:t>5-8 0.008 m</w:t>
            </w:r>
            <w:r w:rsidRPr="00294366">
              <w:rPr>
                <w:rFonts w:ascii="Arial" w:hAnsi="Arial" w:cs="Arial"/>
                <w:vertAlign w:val="superscript"/>
              </w:rPr>
              <w:t>2</w:t>
            </w:r>
            <w:r w:rsidR="0057052E">
              <w:rPr>
                <w:rFonts w:ascii="Arial" w:hAnsi="Arial" w:cs="Arial"/>
              </w:rPr>
              <w:t xml:space="preserve"> cores pooled to form one</w:t>
            </w:r>
            <w:r w:rsidRPr="00294366">
              <w:rPr>
                <w:rFonts w:ascii="Arial" w:hAnsi="Arial" w:cs="Arial"/>
              </w:rPr>
              <w:t xml:space="preserve"> replicate sample</w:t>
            </w:r>
          </w:p>
          <w:p w:rsidR="00B775CE" w:rsidRPr="00294366" w:rsidRDefault="00B775CE" w:rsidP="00DE307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45BB3" w:rsidRDefault="00B45BB3" w:rsidP="00F07C11">
      <w:pPr>
        <w:rPr>
          <w:rFonts w:ascii="Arial" w:hAnsi="Arial" w:cs="Arial"/>
          <w:sz w:val="24"/>
          <w:szCs w:val="24"/>
        </w:rPr>
        <w:sectPr w:rsidR="00B45BB3" w:rsidSect="008200E2">
          <w:headerReference w:type="default" r:id="rId8"/>
          <w:footnotePr>
            <w:numFmt w:val="lowerLetter"/>
          </w:footnotePr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FE4C3F" w:rsidRDefault="00F07C11" w:rsidP="00F07C11">
      <w:pPr>
        <w:rPr>
          <w:rFonts w:ascii="Arial" w:hAnsi="Arial" w:cs="Arial"/>
          <w:sz w:val="24"/>
          <w:szCs w:val="24"/>
        </w:rPr>
      </w:pPr>
      <w:r w:rsidRPr="00F07C11">
        <w:rPr>
          <w:rFonts w:ascii="Arial" w:hAnsi="Arial" w:cs="Arial"/>
          <w:sz w:val="24"/>
          <w:szCs w:val="24"/>
        </w:rPr>
        <w:lastRenderedPageBreak/>
        <w:t>Dominant fauna, ordered by relative abundance, are coded A: amphipod crustacean; B: bivalve mollusc; C: chaetodermatid mollusc; Cu: cumacean crustacean; F: agglutinated foraminiferan; H: holothuroid echinoderm; I: isopod crustacean; N: nebalian crustacean; P: polychaete; S: scaphopod mollusc; T: tanaid crustacean.  If more than one comparison was available, peak densities are given.</w:t>
      </w:r>
    </w:p>
    <w:p w:rsidR="00FE4C3F" w:rsidRDefault="00FE4C3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F07C11" w:rsidRPr="00FE4C3F" w:rsidRDefault="00FE4C3F" w:rsidP="00F07C11">
      <w:pPr>
        <w:rPr>
          <w:rFonts w:ascii="Arial" w:hAnsi="Arial" w:cs="Arial"/>
          <w:b/>
          <w:sz w:val="24"/>
          <w:szCs w:val="24"/>
        </w:rPr>
      </w:pPr>
      <w:r w:rsidRPr="00FE4C3F">
        <w:rPr>
          <w:rFonts w:ascii="Arial" w:hAnsi="Arial" w:cs="Arial"/>
          <w:b/>
          <w:sz w:val="24"/>
          <w:szCs w:val="24"/>
        </w:rPr>
        <w:lastRenderedPageBreak/>
        <w:t>Additional References</w:t>
      </w:r>
    </w:p>
    <w:p w:rsidR="00FE4C3F" w:rsidRPr="00D0119C" w:rsidRDefault="00FE4C3F" w:rsidP="00FE4C3F">
      <w:pPr>
        <w:pStyle w:val="Referencesstyle"/>
        <w:spacing w:line="480" w:lineRule="auto"/>
        <w:ind w:left="0" w:firstLine="0"/>
        <w:rPr>
          <w:rFonts w:ascii="Arial" w:hAnsi="Arial" w:cs="Arial"/>
        </w:rPr>
      </w:pPr>
      <w:r>
        <w:rPr>
          <w:rFonts w:ascii="Arial" w:hAnsi="Arial" w:cs="Arial"/>
        </w:rPr>
        <w:t>87.</w:t>
      </w:r>
      <w:r>
        <w:rPr>
          <w:rFonts w:ascii="Arial" w:hAnsi="Arial" w:cs="Arial"/>
        </w:rPr>
        <w:tab/>
      </w:r>
      <w:r w:rsidRPr="00D0119C">
        <w:rPr>
          <w:rFonts w:ascii="Arial" w:hAnsi="Arial" w:cs="Arial"/>
        </w:rPr>
        <w:t xml:space="preserve">Maurer D, Robertson G, Gerlinger T.  Comparison of community structure of soft-bottom macrobenthos of the Newport submarine canyon, California and the adjoining shelf.  Int Rev Ges Hydrobio. 1994;79: 591-603.  </w:t>
      </w:r>
    </w:p>
    <w:p w:rsidR="00FE4C3F" w:rsidRPr="00C238FB" w:rsidRDefault="00FE4C3F" w:rsidP="00FE4C3F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D0119C">
        <w:rPr>
          <w:rFonts w:ascii="Arial" w:hAnsi="Arial" w:cs="Arial"/>
          <w:sz w:val="24"/>
          <w:szCs w:val="24"/>
        </w:rPr>
        <w:t>88.</w:t>
      </w:r>
      <w:r w:rsidRPr="00D0119C">
        <w:rPr>
          <w:rFonts w:ascii="Arial" w:hAnsi="Arial" w:cs="Arial"/>
          <w:sz w:val="24"/>
          <w:szCs w:val="24"/>
        </w:rPr>
        <w:tab/>
        <w:t xml:space="preserve">Escobar-Briones E, Santillan ELE, Legendre P.  Macrofaunal density and biomass in the Campeche Canyon, Southwestern Gulf of Mexico.  </w:t>
      </w:r>
      <w:r w:rsidRPr="00D0119C">
        <w:rPr>
          <w:rFonts w:ascii="Arial" w:hAnsi="Arial" w:cs="Arial"/>
          <w:bCs/>
          <w:sz w:val="24"/>
          <w:szCs w:val="24"/>
        </w:rPr>
        <w:t>Deep</w:t>
      </w:r>
      <w:r w:rsidRPr="00D0119C">
        <w:rPr>
          <w:rFonts w:ascii="Arial" w:hAnsi="Arial" w:cs="Arial"/>
          <w:sz w:val="24"/>
          <w:szCs w:val="24"/>
        </w:rPr>
        <w:t xml:space="preserve"> </w:t>
      </w:r>
      <w:r w:rsidRPr="00D0119C">
        <w:rPr>
          <w:rFonts w:ascii="Arial" w:hAnsi="Arial" w:cs="Arial"/>
          <w:bCs/>
          <w:sz w:val="24"/>
          <w:szCs w:val="24"/>
        </w:rPr>
        <w:t>Sea</w:t>
      </w:r>
      <w:r w:rsidRPr="00D0119C">
        <w:rPr>
          <w:rFonts w:ascii="Arial" w:hAnsi="Arial" w:cs="Arial"/>
          <w:sz w:val="24"/>
          <w:szCs w:val="24"/>
        </w:rPr>
        <w:t xml:space="preserve"> Res Part 2 Top Stud Oceanogr.  2008;55: 2679-2685.</w:t>
      </w:r>
    </w:p>
    <w:p w:rsidR="00FE4C3F" w:rsidRPr="00400F7E" w:rsidRDefault="00FE4C3F" w:rsidP="00FE4C3F">
      <w:pPr>
        <w:pStyle w:val="Referencesstyle"/>
        <w:spacing w:line="480" w:lineRule="auto"/>
        <w:ind w:left="0" w:firstLine="0"/>
        <w:rPr>
          <w:rFonts w:ascii="Arial" w:hAnsi="Arial" w:cs="Arial"/>
        </w:rPr>
      </w:pPr>
      <w:r w:rsidRPr="00D0119C">
        <w:rPr>
          <w:rFonts w:ascii="Arial" w:hAnsi="Arial" w:cs="Arial"/>
        </w:rPr>
        <w:t>89.</w:t>
      </w:r>
      <w:r>
        <w:rPr>
          <w:rFonts w:ascii="Arial" w:hAnsi="Arial" w:cs="Arial"/>
        </w:rPr>
        <w:tab/>
      </w:r>
      <w:r w:rsidRPr="000D68F8">
        <w:rPr>
          <w:rFonts w:ascii="Arial" w:hAnsi="Arial" w:cs="Arial"/>
        </w:rPr>
        <w:t>Duineveld G, Lavaleye M, Berghuis E, de Wilde P.  Activity and composition of the benthic fauna in the Whittar</w:t>
      </w:r>
      <w:r w:rsidRPr="00D0119C">
        <w:rPr>
          <w:rFonts w:ascii="Arial" w:hAnsi="Arial" w:cs="Arial"/>
        </w:rPr>
        <w:t>d Canyon and the adjacent continental slope (NE Atlantic).  Oceanologica Acta.  2001;24: 69-83.</w:t>
      </w:r>
    </w:p>
    <w:p w:rsidR="002E6ACC" w:rsidRDefault="00A96BDD">
      <w:bookmarkStart w:id="0" w:name="_GoBack"/>
      <w:bookmarkEnd w:id="0"/>
    </w:p>
    <w:sectPr w:rsidR="002E6ACC" w:rsidSect="00B45BB3">
      <w:type w:val="continuous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6BDD" w:rsidRDefault="00A96BDD" w:rsidP="008200E2">
      <w:pPr>
        <w:spacing w:after="0" w:line="240" w:lineRule="auto"/>
      </w:pPr>
      <w:r>
        <w:separator/>
      </w:r>
    </w:p>
  </w:endnote>
  <w:endnote w:type="continuationSeparator" w:id="0">
    <w:p w:rsidR="00A96BDD" w:rsidRDefault="00A96BDD" w:rsidP="008200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6BDD" w:rsidRDefault="00A96BDD" w:rsidP="008200E2">
      <w:pPr>
        <w:spacing w:after="0" w:line="240" w:lineRule="auto"/>
      </w:pPr>
      <w:r>
        <w:separator/>
      </w:r>
    </w:p>
  </w:footnote>
  <w:footnote w:type="continuationSeparator" w:id="0">
    <w:p w:rsidR="00A96BDD" w:rsidRDefault="00A96BDD" w:rsidP="008200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27144437"/>
      <w:docPartObj>
        <w:docPartGallery w:val="Page Numbers (Top of Page)"/>
        <w:docPartUnique/>
      </w:docPartObj>
    </w:sdtPr>
    <w:sdtEndPr>
      <w:rPr>
        <w:noProof/>
      </w:rPr>
    </w:sdtEndPr>
    <w:sdtContent>
      <w:p w:rsidR="00F30152" w:rsidRDefault="00F3015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142C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F30152" w:rsidRDefault="00F30152">
    <w:pPr>
      <w:pStyle w:val="Header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irley Sorokin">
    <w15:presenceInfo w15:providerId="AD" w15:userId="S-1-5-21-1588410618-624172330-328166375-115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0E2"/>
    <w:rsid w:val="00027FCA"/>
    <w:rsid w:val="00041B36"/>
    <w:rsid w:val="000A6C4D"/>
    <w:rsid w:val="000E792A"/>
    <w:rsid w:val="000F142C"/>
    <w:rsid w:val="00204335"/>
    <w:rsid w:val="00294366"/>
    <w:rsid w:val="002C4283"/>
    <w:rsid w:val="002E048E"/>
    <w:rsid w:val="002E3019"/>
    <w:rsid w:val="00335389"/>
    <w:rsid w:val="003B1A0E"/>
    <w:rsid w:val="004F4142"/>
    <w:rsid w:val="004F769A"/>
    <w:rsid w:val="00527115"/>
    <w:rsid w:val="0057052E"/>
    <w:rsid w:val="005A26EA"/>
    <w:rsid w:val="005D7FEA"/>
    <w:rsid w:val="00655B17"/>
    <w:rsid w:val="007C5899"/>
    <w:rsid w:val="007F0A67"/>
    <w:rsid w:val="008137B0"/>
    <w:rsid w:val="008200E2"/>
    <w:rsid w:val="00826C44"/>
    <w:rsid w:val="008474A6"/>
    <w:rsid w:val="0088247D"/>
    <w:rsid w:val="0089404E"/>
    <w:rsid w:val="008A2B36"/>
    <w:rsid w:val="008C3B1B"/>
    <w:rsid w:val="008C463E"/>
    <w:rsid w:val="008D204F"/>
    <w:rsid w:val="008F4A5D"/>
    <w:rsid w:val="009F72C6"/>
    <w:rsid w:val="00A275DD"/>
    <w:rsid w:val="00A96BDD"/>
    <w:rsid w:val="00AB6601"/>
    <w:rsid w:val="00AE492B"/>
    <w:rsid w:val="00B45BB3"/>
    <w:rsid w:val="00B61B82"/>
    <w:rsid w:val="00B73D5D"/>
    <w:rsid w:val="00B775CE"/>
    <w:rsid w:val="00B8221F"/>
    <w:rsid w:val="00C376E2"/>
    <w:rsid w:val="00C433EC"/>
    <w:rsid w:val="00C76807"/>
    <w:rsid w:val="00CC1C5B"/>
    <w:rsid w:val="00CF3C78"/>
    <w:rsid w:val="00D23C83"/>
    <w:rsid w:val="00D31780"/>
    <w:rsid w:val="00D67DF4"/>
    <w:rsid w:val="00DF4357"/>
    <w:rsid w:val="00E3748F"/>
    <w:rsid w:val="00F07C11"/>
    <w:rsid w:val="00F23106"/>
    <w:rsid w:val="00F30152"/>
    <w:rsid w:val="00FA46C8"/>
    <w:rsid w:val="00FE4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0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00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200E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200E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200E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200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00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00E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0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0E2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DF4357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4A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4A5D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30152"/>
  </w:style>
  <w:style w:type="paragraph" w:styleId="Header">
    <w:name w:val="header"/>
    <w:basedOn w:val="Normal"/>
    <w:link w:val="HeaderChar"/>
    <w:uiPriority w:val="99"/>
    <w:unhideWhenUsed/>
    <w:rsid w:val="00F301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0152"/>
  </w:style>
  <w:style w:type="paragraph" w:styleId="Footer">
    <w:name w:val="footer"/>
    <w:basedOn w:val="Normal"/>
    <w:link w:val="FooterChar"/>
    <w:uiPriority w:val="99"/>
    <w:unhideWhenUsed/>
    <w:rsid w:val="00F301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0152"/>
  </w:style>
  <w:style w:type="paragraph" w:customStyle="1" w:styleId="Referencesstyle">
    <w:name w:val="References style"/>
    <w:basedOn w:val="Normal"/>
    <w:link w:val="ReferencesstyleChar"/>
    <w:qFormat/>
    <w:rsid w:val="00FE4C3F"/>
    <w:pPr>
      <w:spacing w:after="0" w:line="240" w:lineRule="auto"/>
      <w:ind w:left="360" w:hanging="360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ReferencesstyleChar">
    <w:name w:val="References style Char"/>
    <w:basedOn w:val="DefaultParagraphFont"/>
    <w:link w:val="Referencesstyle"/>
    <w:rsid w:val="00FE4C3F"/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0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00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200E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200E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200E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200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00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00E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0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0E2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DF4357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4A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4A5D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30152"/>
  </w:style>
  <w:style w:type="paragraph" w:styleId="Header">
    <w:name w:val="header"/>
    <w:basedOn w:val="Normal"/>
    <w:link w:val="HeaderChar"/>
    <w:uiPriority w:val="99"/>
    <w:unhideWhenUsed/>
    <w:rsid w:val="00F301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0152"/>
  </w:style>
  <w:style w:type="paragraph" w:styleId="Footer">
    <w:name w:val="footer"/>
    <w:basedOn w:val="Normal"/>
    <w:link w:val="FooterChar"/>
    <w:uiPriority w:val="99"/>
    <w:unhideWhenUsed/>
    <w:rsid w:val="00F301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0152"/>
  </w:style>
  <w:style w:type="paragraph" w:customStyle="1" w:styleId="Referencesstyle">
    <w:name w:val="References style"/>
    <w:basedOn w:val="Normal"/>
    <w:link w:val="ReferencesstyleChar"/>
    <w:qFormat/>
    <w:rsid w:val="00FE4C3F"/>
    <w:pPr>
      <w:spacing w:after="0" w:line="240" w:lineRule="auto"/>
      <w:ind w:left="360" w:hanging="360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ReferencesstyleChar">
    <w:name w:val="References style Char"/>
    <w:basedOn w:val="DefaultParagraphFont"/>
    <w:link w:val="Referencesstyle"/>
    <w:rsid w:val="00FE4C3F"/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8D5E42-801D-4819-9DA1-18C1883FC7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61</Words>
  <Characters>491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leen Conlan</dc:creator>
  <cp:lastModifiedBy>Kathleen Conlan</cp:lastModifiedBy>
  <cp:revision>2</cp:revision>
  <cp:lastPrinted>2015-06-01T17:49:00Z</cp:lastPrinted>
  <dcterms:created xsi:type="dcterms:W3CDTF">2015-11-13T18:11:00Z</dcterms:created>
  <dcterms:modified xsi:type="dcterms:W3CDTF">2015-11-13T18:11:00Z</dcterms:modified>
</cp:coreProperties>
</file>